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EBC4F" w14:textId="348D774E" w:rsidR="00F80EBB" w:rsidRDefault="00F80EBB" w:rsidP="00155F4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 xml:space="preserve">Table </w:t>
      </w:r>
      <w:r w:rsidR="009D7ED7">
        <w:rPr>
          <w:rFonts w:ascii="Times New Roman" w:eastAsia="宋体" w:hAnsi="Times New Roman" w:cs="Times New Roman"/>
          <w:b/>
          <w:kern w:val="0"/>
          <w:sz w:val="24"/>
        </w:rPr>
        <w:t>S</w:t>
      </w:r>
      <w:r w:rsidR="00ED316B">
        <w:rPr>
          <w:rFonts w:ascii="Times New Roman" w:eastAsia="宋体" w:hAnsi="Times New Roman" w:cs="Times New Roman"/>
          <w:b/>
          <w:kern w:val="0"/>
          <w:sz w:val="24"/>
        </w:rPr>
        <w:t>6</w:t>
      </w:r>
      <w:r>
        <w:rPr>
          <w:rFonts w:ascii="Times New Roman" w:eastAsia="宋体" w:hAnsi="Times New Roman" w:cs="Times New Roman"/>
          <w:b/>
          <w:kern w:val="0"/>
          <w:sz w:val="24"/>
        </w:rPr>
        <w:t>.</w:t>
      </w:r>
      <w:r w:rsidR="00D5286F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="004F586A" w:rsidRPr="00FB3DA6">
        <w:rPr>
          <w:rFonts w:ascii="Times New Roman" w:hAnsi="Times New Roman" w:cs="Times New Roman"/>
          <w:b/>
          <w:color w:val="000000" w:themeColor="text1"/>
          <w:sz w:val="24"/>
        </w:rPr>
        <w:t xml:space="preserve">Outcomes Between </w:t>
      </w:r>
      <w:r w:rsidR="002651D0">
        <w:rPr>
          <w:rFonts w:ascii="Times New Roman" w:hAnsi="Times New Roman" w:cs="Times New Roman"/>
          <w:b/>
          <w:color w:val="000000" w:themeColor="text1"/>
          <w:sz w:val="24"/>
        </w:rPr>
        <w:t>OR</w:t>
      </w:r>
      <w:r w:rsidR="004F586A" w:rsidRPr="00FB3DA6">
        <w:rPr>
          <w:rFonts w:ascii="Times New Roman" w:hAnsi="Times New Roman" w:cs="Times New Roman"/>
          <w:b/>
          <w:color w:val="000000" w:themeColor="text1"/>
          <w:sz w:val="24"/>
        </w:rPr>
        <w:t xml:space="preserve"> extubation group and </w:t>
      </w:r>
      <w:r w:rsidR="002651D0">
        <w:rPr>
          <w:rFonts w:ascii="Times New Roman" w:hAnsi="Times New Roman" w:cs="Times New Roman"/>
          <w:b/>
          <w:color w:val="000000" w:themeColor="text1"/>
          <w:sz w:val="24"/>
        </w:rPr>
        <w:t>ICU</w:t>
      </w:r>
      <w:r w:rsidR="004F586A" w:rsidRPr="00FB3DA6">
        <w:rPr>
          <w:rFonts w:ascii="Times New Roman" w:hAnsi="Times New Roman" w:cs="Times New Roman"/>
          <w:b/>
          <w:color w:val="000000" w:themeColor="text1"/>
          <w:sz w:val="24"/>
        </w:rPr>
        <w:t xml:space="preserve"> extubation group </w:t>
      </w:r>
      <w:r w:rsidR="004A0419" w:rsidRPr="00FB3DA6">
        <w:rPr>
          <w:rFonts w:ascii="Times New Roman" w:hAnsi="Times New Roman" w:cs="Times New Roman"/>
          <w:b/>
          <w:color w:val="000000" w:themeColor="text1"/>
          <w:sz w:val="24"/>
        </w:rPr>
        <w:t>(</w:t>
      </w:r>
      <w:r w:rsidR="00C91A06">
        <w:rPr>
          <w:rFonts w:ascii="Times New Roman" w:hAnsi="Times New Roman" w:cs="Times New Roman" w:hint="eastAsia"/>
          <w:b/>
          <w:color w:val="000000" w:themeColor="text1"/>
          <w:sz w:val="24"/>
        </w:rPr>
        <w:t>within</w:t>
      </w:r>
      <w:r w:rsidR="00C91A0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A0419" w:rsidRPr="00FB3DA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24h</w:t>
      </w:r>
      <w:r w:rsidR="004A0419" w:rsidRPr="00FB3DA6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1D254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A0419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4F586A">
        <w:rPr>
          <w:rFonts w:ascii="Times New Roman" w:hAnsi="Times New Roman" w:cs="Times New Roman"/>
          <w:b/>
          <w:color w:val="000000" w:themeColor="text1"/>
          <w:sz w:val="24"/>
        </w:rPr>
        <w:t xml:space="preserve">fter matching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1"/>
        <w:gridCol w:w="2821"/>
        <w:gridCol w:w="4115"/>
        <w:gridCol w:w="2081"/>
        <w:gridCol w:w="836"/>
      </w:tblGrid>
      <w:tr w:rsidR="00E02735" w:rsidRPr="00051AB4" w14:paraId="0E274AF8" w14:textId="77777777" w:rsidTr="00E02735">
        <w:trPr>
          <w:trHeight w:val="20"/>
        </w:trPr>
        <w:tc>
          <w:tcPr>
            <w:tcW w:w="148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400" w14:textId="77777777" w:rsidR="00E02735" w:rsidRPr="00051AB4" w:rsidRDefault="00E02735" w:rsidP="00F80E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248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9035A" w14:textId="6F17C21D" w:rsidR="00E02735" w:rsidRPr="00051AB4" w:rsidRDefault="00E02735" w:rsidP="00F80E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Propensity-matche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Cohort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91C" w14:textId="1294E7DC" w:rsidR="00E02735" w:rsidRPr="00051AB4" w:rsidRDefault="00E02735" w:rsidP="00E027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</w:t>
            </w:r>
            <w:r w:rsidR="002651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ds Rati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%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29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A13" w14:textId="77777777" w:rsidR="00E02735" w:rsidRPr="00051AB4" w:rsidRDefault="00E02735" w:rsidP="00F80E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E02735" w:rsidRPr="00051AB4" w14:paraId="11E2FF9A" w14:textId="77777777" w:rsidTr="00E02735">
        <w:trPr>
          <w:trHeight w:val="20"/>
        </w:trPr>
        <w:tc>
          <w:tcPr>
            <w:tcW w:w="148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BF4A3E" w14:textId="77777777" w:rsidR="00E02735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CDE68" w14:textId="067926C3" w:rsidR="00E02735" w:rsidRDefault="00AA2156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R </w:t>
            </w:r>
            <w:r w:rsidR="00E02735"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xtubation</w:t>
            </w:r>
            <w:r w:rsidR="00E027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E0273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group</w:t>
            </w:r>
          </w:p>
          <w:p w14:paraId="10900CF6" w14:textId="31DD2A1D" w:rsidR="00E02735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94)</w:t>
            </w:r>
          </w:p>
        </w:tc>
        <w:tc>
          <w:tcPr>
            <w:tcW w:w="1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5B54D5" w14:textId="6DC1EA6F" w:rsidR="00E02735" w:rsidRPr="00051AB4" w:rsidRDefault="00AA2156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CU</w:t>
            </w:r>
            <w:r w:rsidR="00E02735"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extubation grou</w:t>
            </w:r>
            <w:r w:rsidR="00E027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(within </w:t>
            </w:r>
            <w:r w:rsidR="00E02735"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4h</w:t>
            </w:r>
            <w:r w:rsidR="00E027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  <w:p w14:paraId="014DE415" w14:textId="17D24121" w:rsidR="00E02735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133)</w:t>
            </w:r>
          </w:p>
        </w:tc>
        <w:tc>
          <w:tcPr>
            <w:tcW w:w="72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339B46" w14:textId="77777777" w:rsidR="00E02735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D89542" w14:textId="77777777" w:rsidR="00E02735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051AB4" w:rsidRPr="00051AB4" w14:paraId="6A5A09AA" w14:textId="77777777" w:rsidTr="00051AB4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B30" w14:textId="020390D4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im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1AB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D8F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8E1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916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51AB4" w:rsidRPr="00051AB4" w14:paraId="6922157F" w14:textId="77777777" w:rsidTr="00051AB4">
        <w:trPr>
          <w:trHeight w:val="312"/>
        </w:trPr>
        <w:tc>
          <w:tcPr>
            <w:tcW w:w="1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B572" w14:textId="390B7AE5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-da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us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rtality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I</w:t>
            </w:r>
            <w:r w:rsidR="00E65DE8">
              <w:rPr>
                <w:rFonts w:ascii="Times New Roman" w:hAnsi="Times New Roman" w:cs="Times New Roman"/>
                <w:color w:val="000000" w:themeColor="text1"/>
              </w:rPr>
              <w:t xml:space="preserve"> (stage </w:t>
            </w:r>
            <w:r w:rsidR="00DA577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5DE8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DA577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65DE8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derate</w:t>
            </w:r>
            <w:r w:rsidR="0084219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lications</w:t>
            </w:r>
          </w:p>
        </w:tc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576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(19.1%)</w:t>
            </w:r>
          </w:p>
        </w:tc>
        <w:tc>
          <w:tcPr>
            <w:tcW w:w="14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1E8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(31.6%)</w:t>
            </w:r>
          </w:p>
        </w:tc>
        <w:tc>
          <w:tcPr>
            <w:tcW w:w="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CA8" w14:textId="08377A75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3(0.273~0.964)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7BE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051AB4" w:rsidRPr="00051AB4" w14:paraId="0718E48A" w14:textId="77777777" w:rsidTr="00051AB4">
        <w:trPr>
          <w:trHeight w:val="312"/>
        </w:trPr>
        <w:tc>
          <w:tcPr>
            <w:tcW w:w="1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A48B" w14:textId="77777777" w:rsidR="00051AB4" w:rsidRPr="00051AB4" w:rsidRDefault="00051AB4" w:rsidP="00051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488F" w14:textId="77777777" w:rsidR="00051AB4" w:rsidRPr="00051AB4" w:rsidRDefault="00051AB4" w:rsidP="00051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442F" w14:textId="77777777" w:rsidR="00051AB4" w:rsidRPr="00051AB4" w:rsidRDefault="00051AB4" w:rsidP="00051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7553" w14:textId="77777777" w:rsidR="00051AB4" w:rsidRPr="00051AB4" w:rsidRDefault="00051AB4" w:rsidP="00051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B81D" w14:textId="77777777" w:rsidR="00051AB4" w:rsidRPr="00051AB4" w:rsidRDefault="00051AB4" w:rsidP="00051A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51AB4" w:rsidRPr="00051AB4" w14:paraId="61FBCC70" w14:textId="77777777" w:rsidTr="00051AB4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37DB" w14:textId="08F08C36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cond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AF6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531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9C2A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60C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51AB4" w:rsidRPr="00051AB4" w14:paraId="0AA27520" w14:textId="77777777" w:rsidTr="00051AB4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C0D" w14:textId="4871CFB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E02735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="00E02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E02735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</w:t>
            </w:r>
            <w:r w:rsidR="00E02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E02735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fectious</w:t>
            </w:r>
            <w:r w:rsidR="00E02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lication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FC2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(9.6%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8CA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(16.5%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DC21" w14:textId="1ACB4290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4(0.234~1.21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A34B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 w:rsidR="00051AB4" w:rsidRPr="00051AB4" w14:paraId="2BC798F1" w14:textId="77777777" w:rsidTr="00051AB4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04A" w14:textId="5F0271E9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C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ng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B2F" w14:textId="498C112B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(3~6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BAB" w14:textId="1D7B7F48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(4~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37E7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91A0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51AB4" w:rsidRPr="00051AB4" w14:paraId="395A81CB" w14:textId="77777777" w:rsidTr="00051AB4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2C05" w14:textId="3F231DF9" w:rsidR="00051AB4" w:rsidRPr="00051AB4" w:rsidRDefault="00673376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="00051AB4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spital</w:t>
            </w:r>
            <w:r w:rsid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051AB4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ngth</w:t>
            </w:r>
            <w:r w:rsid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051AB4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f</w:t>
            </w:r>
            <w:r w:rsid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051AB4"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6D1" w14:textId="67AEEABB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(10~17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950" w14:textId="3C6FF9D3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(10~1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F6E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5FBC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10</w:t>
            </w:r>
          </w:p>
        </w:tc>
      </w:tr>
      <w:tr w:rsidR="00051AB4" w:rsidRPr="00051AB4" w14:paraId="36E1214F" w14:textId="77777777" w:rsidTr="00E02735">
        <w:trPr>
          <w:trHeight w:val="20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20F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planned-reintubation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711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(6.4%)</w:t>
            </w:r>
          </w:p>
        </w:tc>
        <w:tc>
          <w:tcPr>
            <w:tcW w:w="1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D6A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(14.3%)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742" w14:textId="7A60C63C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09(0.157~1.067)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151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1</w:t>
            </w:r>
          </w:p>
        </w:tc>
      </w:tr>
      <w:tr w:rsidR="00051AB4" w:rsidRPr="00051AB4" w14:paraId="7764B79B" w14:textId="77777777" w:rsidTr="00E02735">
        <w:trPr>
          <w:trHeight w:val="20"/>
        </w:trPr>
        <w:tc>
          <w:tcPr>
            <w:tcW w:w="1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A837" w14:textId="1EC516F1" w:rsidR="00051AB4" w:rsidRPr="00051AB4" w:rsidRDefault="00E02735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otal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ospit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st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41FE" w14:textId="7D8E2638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(3.5~4.6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5210" w14:textId="515D2FFF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(3.8~5.1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3E10C5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16310E" w14:textId="77777777" w:rsidR="00051AB4" w:rsidRPr="00051AB4" w:rsidRDefault="00051AB4" w:rsidP="00051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51AB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</w:tr>
    </w:tbl>
    <w:p w14:paraId="2335E4A1" w14:textId="47C2A4CC" w:rsidR="00743206" w:rsidRDefault="0025730B" w:rsidP="00155F43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1162A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an ± SD, median (IQR), or number of patients (percentage) and compared by independent samples t-test, Mann-Whitney U test or chi-squared test/ Fisher’s exact test respectively</w:t>
      </w:r>
      <w:r w:rsidR="00743206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59850CA9" w14:textId="113906D8" w:rsidR="00336ED3" w:rsidRPr="0094683A" w:rsidRDefault="0025730B" w:rsidP="0094683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, </w:t>
      </w:r>
      <w:r w:rsidR="002651D0">
        <w:rPr>
          <w:rFonts w:ascii="Times New Roman" w:hAnsi="Times New Roman" w:cs="Times New Roman"/>
          <w:color w:val="000000" w:themeColor="text1"/>
          <w:sz w:val="18"/>
          <w:szCs w:val="18"/>
        </w:rPr>
        <w:t>operating roo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2651D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CU, intensive care </w:t>
      </w:r>
      <w:proofErr w:type="spellStart"/>
      <w:r w:rsidR="002651D0">
        <w:rPr>
          <w:rFonts w:ascii="Times New Roman" w:hAnsi="Times New Roman" w:cs="Times New Roman"/>
          <w:color w:val="000000" w:themeColor="text1"/>
          <w:sz w:val="18"/>
          <w:szCs w:val="18"/>
        </w:rPr>
        <w:t>unite</w:t>
      </w:r>
      <w:proofErr w:type="spellEnd"/>
      <w:r w:rsidR="002651D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C5679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, Confidence index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KI, acute kidney injury.</w:t>
      </w:r>
    </w:p>
    <w:sectPr w:rsidR="00336ED3" w:rsidRPr="0094683A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EE019" w14:textId="77777777" w:rsidR="0000030D" w:rsidRDefault="0000030D" w:rsidP="006576F7">
      <w:r>
        <w:separator/>
      </w:r>
    </w:p>
  </w:endnote>
  <w:endnote w:type="continuationSeparator" w:id="0">
    <w:p w14:paraId="00B5A495" w14:textId="77777777" w:rsidR="0000030D" w:rsidRDefault="0000030D" w:rsidP="0065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B4E44" w14:textId="77777777" w:rsidR="0000030D" w:rsidRDefault="0000030D" w:rsidP="006576F7">
      <w:r>
        <w:separator/>
      </w:r>
    </w:p>
  </w:footnote>
  <w:footnote w:type="continuationSeparator" w:id="0">
    <w:p w14:paraId="629A2911" w14:textId="77777777" w:rsidR="0000030D" w:rsidRDefault="0000030D" w:rsidP="0065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60"/>
    <w:rsid w:val="0000030D"/>
    <w:rsid w:val="000065AD"/>
    <w:rsid w:val="00014046"/>
    <w:rsid w:val="00015F59"/>
    <w:rsid w:val="00032DB6"/>
    <w:rsid w:val="0003563D"/>
    <w:rsid w:val="000359F7"/>
    <w:rsid w:val="000445E8"/>
    <w:rsid w:val="00051AB4"/>
    <w:rsid w:val="000546CE"/>
    <w:rsid w:val="00081FC2"/>
    <w:rsid w:val="00094E85"/>
    <w:rsid w:val="000B05D4"/>
    <w:rsid w:val="000B14E2"/>
    <w:rsid w:val="000B61B5"/>
    <w:rsid w:val="000C0FF3"/>
    <w:rsid w:val="000C2877"/>
    <w:rsid w:val="000C29FC"/>
    <w:rsid w:val="000D1FC3"/>
    <w:rsid w:val="000D2337"/>
    <w:rsid w:val="000D4AAD"/>
    <w:rsid w:val="000D6CF3"/>
    <w:rsid w:val="000E13E0"/>
    <w:rsid w:val="00116553"/>
    <w:rsid w:val="001303B6"/>
    <w:rsid w:val="0014164C"/>
    <w:rsid w:val="001436E5"/>
    <w:rsid w:val="001539FC"/>
    <w:rsid w:val="00155F43"/>
    <w:rsid w:val="00156B14"/>
    <w:rsid w:val="0016354B"/>
    <w:rsid w:val="00181AB0"/>
    <w:rsid w:val="00187F2F"/>
    <w:rsid w:val="00192901"/>
    <w:rsid w:val="001A2515"/>
    <w:rsid w:val="001C01FC"/>
    <w:rsid w:val="001C2B81"/>
    <w:rsid w:val="001C7219"/>
    <w:rsid w:val="001D2541"/>
    <w:rsid w:val="001D5CAD"/>
    <w:rsid w:val="001E49B2"/>
    <w:rsid w:val="002074A3"/>
    <w:rsid w:val="0022011D"/>
    <w:rsid w:val="002305F2"/>
    <w:rsid w:val="0024555C"/>
    <w:rsid w:val="00256126"/>
    <w:rsid w:val="0025642F"/>
    <w:rsid w:val="0025730B"/>
    <w:rsid w:val="002651D0"/>
    <w:rsid w:val="00265330"/>
    <w:rsid w:val="00265BEF"/>
    <w:rsid w:val="00277057"/>
    <w:rsid w:val="00291C46"/>
    <w:rsid w:val="002A17DE"/>
    <w:rsid w:val="002A55B5"/>
    <w:rsid w:val="002B732F"/>
    <w:rsid w:val="002D6FFB"/>
    <w:rsid w:val="002E3054"/>
    <w:rsid w:val="002F16C5"/>
    <w:rsid w:val="002F1F52"/>
    <w:rsid w:val="002F4D17"/>
    <w:rsid w:val="00303F33"/>
    <w:rsid w:val="00325625"/>
    <w:rsid w:val="00336ED3"/>
    <w:rsid w:val="003427F8"/>
    <w:rsid w:val="00361BB1"/>
    <w:rsid w:val="003622FD"/>
    <w:rsid w:val="00365EE1"/>
    <w:rsid w:val="003930C4"/>
    <w:rsid w:val="003930EA"/>
    <w:rsid w:val="0039565C"/>
    <w:rsid w:val="003A1C0D"/>
    <w:rsid w:val="003C5440"/>
    <w:rsid w:val="003D07D9"/>
    <w:rsid w:val="003E561A"/>
    <w:rsid w:val="00401261"/>
    <w:rsid w:val="00403838"/>
    <w:rsid w:val="00412FE0"/>
    <w:rsid w:val="004204C7"/>
    <w:rsid w:val="00434B45"/>
    <w:rsid w:val="0046680E"/>
    <w:rsid w:val="00470642"/>
    <w:rsid w:val="004707BA"/>
    <w:rsid w:val="00475EEC"/>
    <w:rsid w:val="00477C01"/>
    <w:rsid w:val="00480135"/>
    <w:rsid w:val="00481DEE"/>
    <w:rsid w:val="0048475C"/>
    <w:rsid w:val="004A0419"/>
    <w:rsid w:val="004C0852"/>
    <w:rsid w:val="004C1314"/>
    <w:rsid w:val="004C5467"/>
    <w:rsid w:val="004E217D"/>
    <w:rsid w:val="004E25D2"/>
    <w:rsid w:val="004E2AF5"/>
    <w:rsid w:val="004F2611"/>
    <w:rsid w:val="004F586A"/>
    <w:rsid w:val="004F6A30"/>
    <w:rsid w:val="00514D7F"/>
    <w:rsid w:val="005452AD"/>
    <w:rsid w:val="00550B31"/>
    <w:rsid w:val="00571BE6"/>
    <w:rsid w:val="00581BE6"/>
    <w:rsid w:val="005910C8"/>
    <w:rsid w:val="00591296"/>
    <w:rsid w:val="005A3701"/>
    <w:rsid w:val="005A3E21"/>
    <w:rsid w:val="005B5504"/>
    <w:rsid w:val="005C1128"/>
    <w:rsid w:val="005C1B5F"/>
    <w:rsid w:val="005C2319"/>
    <w:rsid w:val="005C59F0"/>
    <w:rsid w:val="005C651B"/>
    <w:rsid w:val="005D070A"/>
    <w:rsid w:val="005D3B1F"/>
    <w:rsid w:val="005E1841"/>
    <w:rsid w:val="005F1B35"/>
    <w:rsid w:val="0060320F"/>
    <w:rsid w:val="00606B88"/>
    <w:rsid w:val="006135BB"/>
    <w:rsid w:val="00616336"/>
    <w:rsid w:val="00617C39"/>
    <w:rsid w:val="00621A34"/>
    <w:rsid w:val="00622386"/>
    <w:rsid w:val="00625D8C"/>
    <w:rsid w:val="0062760A"/>
    <w:rsid w:val="0063165B"/>
    <w:rsid w:val="00637CDC"/>
    <w:rsid w:val="006576F7"/>
    <w:rsid w:val="00664ACF"/>
    <w:rsid w:val="00665874"/>
    <w:rsid w:val="0066605A"/>
    <w:rsid w:val="00671CAC"/>
    <w:rsid w:val="00673376"/>
    <w:rsid w:val="006757B0"/>
    <w:rsid w:val="00683008"/>
    <w:rsid w:val="006847BA"/>
    <w:rsid w:val="00692F2A"/>
    <w:rsid w:val="006942CD"/>
    <w:rsid w:val="006948F2"/>
    <w:rsid w:val="006B4E14"/>
    <w:rsid w:val="006C477E"/>
    <w:rsid w:val="006D0FA9"/>
    <w:rsid w:val="006E07D8"/>
    <w:rsid w:val="006F5AF2"/>
    <w:rsid w:val="007111AA"/>
    <w:rsid w:val="00713792"/>
    <w:rsid w:val="00714966"/>
    <w:rsid w:val="007172AE"/>
    <w:rsid w:val="007268D2"/>
    <w:rsid w:val="00727F0D"/>
    <w:rsid w:val="007375F8"/>
    <w:rsid w:val="00743206"/>
    <w:rsid w:val="00764D90"/>
    <w:rsid w:val="00767647"/>
    <w:rsid w:val="00781569"/>
    <w:rsid w:val="007A56AD"/>
    <w:rsid w:val="007A6DB2"/>
    <w:rsid w:val="007B3658"/>
    <w:rsid w:val="007C585F"/>
    <w:rsid w:val="007C7EAE"/>
    <w:rsid w:val="007D2795"/>
    <w:rsid w:val="007E7344"/>
    <w:rsid w:val="007E7635"/>
    <w:rsid w:val="007F0EE2"/>
    <w:rsid w:val="008031C7"/>
    <w:rsid w:val="00810252"/>
    <w:rsid w:val="008148B9"/>
    <w:rsid w:val="00827958"/>
    <w:rsid w:val="00827FDC"/>
    <w:rsid w:val="00842191"/>
    <w:rsid w:val="00854B71"/>
    <w:rsid w:val="00862D45"/>
    <w:rsid w:val="00864F63"/>
    <w:rsid w:val="00871A28"/>
    <w:rsid w:val="00886C94"/>
    <w:rsid w:val="00886D13"/>
    <w:rsid w:val="0089533C"/>
    <w:rsid w:val="008A596B"/>
    <w:rsid w:val="008B534F"/>
    <w:rsid w:val="008D099E"/>
    <w:rsid w:val="008D0EE8"/>
    <w:rsid w:val="008E28AA"/>
    <w:rsid w:val="008F0542"/>
    <w:rsid w:val="008F11D3"/>
    <w:rsid w:val="008F515D"/>
    <w:rsid w:val="00903371"/>
    <w:rsid w:val="00914F01"/>
    <w:rsid w:val="00920025"/>
    <w:rsid w:val="009320DD"/>
    <w:rsid w:val="0094683A"/>
    <w:rsid w:val="0095529C"/>
    <w:rsid w:val="00955A47"/>
    <w:rsid w:val="00956B69"/>
    <w:rsid w:val="00960396"/>
    <w:rsid w:val="00961D54"/>
    <w:rsid w:val="009A64A1"/>
    <w:rsid w:val="009B23B1"/>
    <w:rsid w:val="009C1169"/>
    <w:rsid w:val="009C2BB9"/>
    <w:rsid w:val="009C4255"/>
    <w:rsid w:val="009D1949"/>
    <w:rsid w:val="009D7ED7"/>
    <w:rsid w:val="009E20E2"/>
    <w:rsid w:val="009E257F"/>
    <w:rsid w:val="009E59D9"/>
    <w:rsid w:val="009F1060"/>
    <w:rsid w:val="009F1B76"/>
    <w:rsid w:val="009F4216"/>
    <w:rsid w:val="009F79A9"/>
    <w:rsid w:val="00A050F7"/>
    <w:rsid w:val="00A075F8"/>
    <w:rsid w:val="00A20F26"/>
    <w:rsid w:val="00A326F9"/>
    <w:rsid w:val="00A346DE"/>
    <w:rsid w:val="00A35709"/>
    <w:rsid w:val="00A43DD6"/>
    <w:rsid w:val="00A55338"/>
    <w:rsid w:val="00A61D88"/>
    <w:rsid w:val="00A624C4"/>
    <w:rsid w:val="00A72EBC"/>
    <w:rsid w:val="00A86F90"/>
    <w:rsid w:val="00A94419"/>
    <w:rsid w:val="00A95E05"/>
    <w:rsid w:val="00A968F3"/>
    <w:rsid w:val="00AA2156"/>
    <w:rsid w:val="00AA5C6B"/>
    <w:rsid w:val="00AA664B"/>
    <w:rsid w:val="00AE1D9C"/>
    <w:rsid w:val="00AE61FD"/>
    <w:rsid w:val="00AF56E6"/>
    <w:rsid w:val="00AF5F33"/>
    <w:rsid w:val="00B068D4"/>
    <w:rsid w:val="00B06E65"/>
    <w:rsid w:val="00B14D66"/>
    <w:rsid w:val="00B268F0"/>
    <w:rsid w:val="00B32D0C"/>
    <w:rsid w:val="00B51E65"/>
    <w:rsid w:val="00B62370"/>
    <w:rsid w:val="00B663F3"/>
    <w:rsid w:val="00B67DD4"/>
    <w:rsid w:val="00B933AF"/>
    <w:rsid w:val="00BB70FA"/>
    <w:rsid w:val="00BC1412"/>
    <w:rsid w:val="00BC46D8"/>
    <w:rsid w:val="00BC67FB"/>
    <w:rsid w:val="00BD1872"/>
    <w:rsid w:val="00BD243A"/>
    <w:rsid w:val="00BD4A33"/>
    <w:rsid w:val="00BF5E52"/>
    <w:rsid w:val="00C05825"/>
    <w:rsid w:val="00C211B6"/>
    <w:rsid w:val="00C25863"/>
    <w:rsid w:val="00C32A57"/>
    <w:rsid w:val="00C44E89"/>
    <w:rsid w:val="00C56798"/>
    <w:rsid w:val="00C6365B"/>
    <w:rsid w:val="00C73DF3"/>
    <w:rsid w:val="00C85C62"/>
    <w:rsid w:val="00C90F1D"/>
    <w:rsid w:val="00C91A06"/>
    <w:rsid w:val="00C933E3"/>
    <w:rsid w:val="00C96915"/>
    <w:rsid w:val="00CB28BE"/>
    <w:rsid w:val="00CC150C"/>
    <w:rsid w:val="00CC3B32"/>
    <w:rsid w:val="00CC5F4D"/>
    <w:rsid w:val="00CC74FC"/>
    <w:rsid w:val="00CC79B8"/>
    <w:rsid w:val="00CD0118"/>
    <w:rsid w:val="00CD0EA7"/>
    <w:rsid w:val="00CD6EDC"/>
    <w:rsid w:val="00CE74B8"/>
    <w:rsid w:val="00CF773B"/>
    <w:rsid w:val="00D12249"/>
    <w:rsid w:val="00D22BCB"/>
    <w:rsid w:val="00D24F4E"/>
    <w:rsid w:val="00D460E3"/>
    <w:rsid w:val="00D5286F"/>
    <w:rsid w:val="00D6228C"/>
    <w:rsid w:val="00D62B95"/>
    <w:rsid w:val="00D713B0"/>
    <w:rsid w:val="00D81B0C"/>
    <w:rsid w:val="00D81B4C"/>
    <w:rsid w:val="00D85E5F"/>
    <w:rsid w:val="00D86468"/>
    <w:rsid w:val="00DA029A"/>
    <w:rsid w:val="00DA5777"/>
    <w:rsid w:val="00DA7585"/>
    <w:rsid w:val="00DB2BA7"/>
    <w:rsid w:val="00DB6106"/>
    <w:rsid w:val="00DC6830"/>
    <w:rsid w:val="00DD1CD5"/>
    <w:rsid w:val="00DD3EC4"/>
    <w:rsid w:val="00DE4482"/>
    <w:rsid w:val="00E02735"/>
    <w:rsid w:val="00E1162A"/>
    <w:rsid w:val="00E12311"/>
    <w:rsid w:val="00E12B26"/>
    <w:rsid w:val="00E14136"/>
    <w:rsid w:val="00E17B7A"/>
    <w:rsid w:val="00E202CF"/>
    <w:rsid w:val="00E20F52"/>
    <w:rsid w:val="00E33EC6"/>
    <w:rsid w:val="00E34BFD"/>
    <w:rsid w:val="00E35FE8"/>
    <w:rsid w:val="00E4201D"/>
    <w:rsid w:val="00E53B83"/>
    <w:rsid w:val="00E552B9"/>
    <w:rsid w:val="00E65DE8"/>
    <w:rsid w:val="00E72684"/>
    <w:rsid w:val="00E75204"/>
    <w:rsid w:val="00E8144A"/>
    <w:rsid w:val="00E85831"/>
    <w:rsid w:val="00E87810"/>
    <w:rsid w:val="00E9142F"/>
    <w:rsid w:val="00E97C5C"/>
    <w:rsid w:val="00EA4004"/>
    <w:rsid w:val="00EC6AE1"/>
    <w:rsid w:val="00ED316B"/>
    <w:rsid w:val="00ED4209"/>
    <w:rsid w:val="00ED6BB0"/>
    <w:rsid w:val="00ED7B19"/>
    <w:rsid w:val="00F06DE4"/>
    <w:rsid w:val="00F07A46"/>
    <w:rsid w:val="00F1253D"/>
    <w:rsid w:val="00F27995"/>
    <w:rsid w:val="00F37748"/>
    <w:rsid w:val="00F4189A"/>
    <w:rsid w:val="00F436D5"/>
    <w:rsid w:val="00F43ED9"/>
    <w:rsid w:val="00F57219"/>
    <w:rsid w:val="00F768D4"/>
    <w:rsid w:val="00F80EBB"/>
    <w:rsid w:val="00F84486"/>
    <w:rsid w:val="00F85485"/>
    <w:rsid w:val="00FB147C"/>
    <w:rsid w:val="00FB254D"/>
    <w:rsid w:val="00FB3DA6"/>
    <w:rsid w:val="00FC20A3"/>
    <w:rsid w:val="00FC742F"/>
    <w:rsid w:val="00FE73C5"/>
    <w:rsid w:val="00FF08D3"/>
    <w:rsid w:val="00FF0EDC"/>
    <w:rsid w:val="00FF7D9A"/>
    <w:rsid w:val="3CC26BA1"/>
    <w:rsid w:val="4A4809FA"/>
    <w:rsid w:val="535719F3"/>
    <w:rsid w:val="5C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EE84"/>
  <w15:docId w15:val="{E3BD6A92-BB62-6A48-A21E-D202796E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1162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62A"/>
    <w:rPr>
      <w:rFonts w:ascii="宋体" w:eastAsia="宋体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5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76F7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5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76F7"/>
    <w:rPr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1539F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539FC"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uiPriority w:val="99"/>
    <w:semiHidden/>
    <w:rsid w:val="001539FC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5184AA-4496-D944-ADCC-70E341FE4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3</cp:revision>
  <dcterms:created xsi:type="dcterms:W3CDTF">2020-11-21T12:18:00Z</dcterms:created>
  <dcterms:modified xsi:type="dcterms:W3CDTF">2021-06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